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464" w:rsidRDefault="00E32464" w:rsidP="007134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>APPENDIX</w:t>
      </w:r>
    </w:p>
    <w:p w:rsidR="00E32464" w:rsidRDefault="00E32464" w:rsidP="007134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:rsidR="00E32464" w:rsidRDefault="007134A1" w:rsidP="007134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Amino acid sequences of the </w:t>
      </w:r>
      <w:r w:rsidR="00A7323A">
        <w:rPr>
          <w:rFonts w:ascii="Times New Roman" w:hAnsi="Times New Roman" w:cs="Times New Roman"/>
          <w:color w:val="231F20"/>
          <w:sz w:val="24"/>
          <w:szCs w:val="24"/>
        </w:rPr>
        <w:t xml:space="preserve">7 </w:t>
      </w:r>
      <w:r>
        <w:rPr>
          <w:rFonts w:ascii="Times New Roman" w:hAnsi="Times New Roman" w:cs="Times New Roman"/>
          <w:color w:val="231F20"/>
          <w:sz w:val="24"/>
          <w:szCs w:val="24"/>
        </w:rPr>
        <w:t>viruses analyzed (Tab</w:t>
      </w:r>
      <w:r w:rsidR="00E32464">
        <w:rPr>
          <w:rFonts w:ascii="Times New Roman" w:hAnsi="Times New Roman" w:cs="Times New Roman"/>
          <w:color w:val="231F20"/>
          <w:sz w:val="24"/>
          <w:szCs w:val="24"/>
        </w:rPr>
        <w:t xml:space="preserve">le </w:t>
      </w:r>
      <w:r w:rsidR="00A7323A">
        <w:rPr>
          <w:rFonts w:ascii="Times New Roman" w:hAnsi="Times New Roman" w:cs="Times New Roman"/>
          <w:color w:val="231F20"/>
          <w:sz w:val="24"/>
          <w:szCs w:val="24"/>
        </w:rPr>
        <w:t>1</w:t>
      </w:r>
      <w:r w:rsidR="00E32464">
        <w:rPr>
          <w:rFonts w:ascii="Times New Roman" w:hAnsi="Times New Roman" w:cs="Times New Roman"/>
          <w:color w:val="231F20"/>
          <w:sz w:val="24"/>
          <w:szCs w:val="24"/>
        </w:rPr>
        <w:t>)</w:t>
      </w:r>
      <w:r>
        <w:rPr>
          <w:rFonts w:ascii="Times New Roman" w:hAnsi="Times New Roman" w:cs="Times New Roman"/>
          <w:color w:val="231F20"/>
          <w:sz w:val="24"/>
          <w:szCs w:val="24"/>
        </w:rPr>
        <w:t>. L</w:t>
      </w:r>
      <w:r w:rsidR="00E32464">
        <w:rPr>
          <w:rFonts w:ascii="Times New Roman" w:hAnsi="Times New Roman" w:cs="Times New Roman"/>
          <w:color w:val="231F20"/>
          <w:sz w:val="24"/>
          <w:szCs w:val="24"/>
        </w:rPr>
        <w:t>abels are from Uniprot (</w:t>
      </w:r>
      <w:hyperlink r:id="rId6" w:history="1">
        <w:r w:rsidRPr="005D19F5">
          <w:rPr>
            <w:rStyle w:val="Hyperlink"/>
            <w:rFonts w:ascii="Times New Roman" w:hAnsi="Times New Roman" w:cs="Times New Roman"/>
            <w:sz w:val="24"/>
            <w:szCs w:val="24"/>
          </w:rPr>
          <w:t>https://www.uniprot.org/uniprotkb/</w:t>
        </w:r>
      </w:hyperlink>
      <w:r w:rsidR="00E32464">
        <w:rPr>
          <w:rFonts w:ascii="Times New Roman" w:hAnsi="Times New Roman" w:cs="Times New Roman"/>
          <w:color w:val="231F20"/>
          <w:sz w:val="24"/>
          <w:szCs w:val="24"/>
        </w:rPr>
        <w:t>)</w:t>
      </w:r>
      <w:r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p w:rsidR="007134A1" w:rsidRDefault="007134A1" w:rsidP="007134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3805"/>
        <w:gridCol w:w="1281"/>
      </w:tblGrid>
      <w:tr w:rsidR="00E32464" w:rsidTr="00982266">
        <w:tc>
          <w:tcPr>
            <w:tcW w:w="2965" w:type="dxa"/>
            <w:vAlign w:val="bottom"/>
          </w:tcPr>
          <w:p w:rsidR="00E32464" w:rsidRPr="00DC1F02" w:rsidRDefault="00982266" w:rsidP="00982266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>Human herpes virus 4 P03188</w:t>
            </w:r>
          </w:p>
        </w:tc>
        <w:tc>
          <w:tcPr>
            <w:tcW w:w="3805" w:type="dxa"/>
          </w:tcPr>
          <w:p w:rsidR="00E32464" w:rsidRPr="00DC1F02" w:rsidRDefault="00E32464" w:rsidP="007134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B</w:t>
            </w:r>
          </w:p>
        </w:tc>
        <w:tc>
          <w:tcPr>
            <w:tcW w:w="1281" w:type="dxa"/>
          </w:tcPr>
          <w:p w:rsidR="00E32464" w:rsidRPr="00DC1F02" w:rsidRDefault="00E32464" w:rsidP="007134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857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E32464" w:rsidRDefault="00E32464" w:rsidP="007134A1">
      <w:pPr>
        <w:spacing w:line="240" w:lineRule="auto"/>
        <w:rPr>
          <w:rFonts w:ascii="Courier New" w:hAnsi="Courier New" w:cs="Courier New"/>
        </w:rPr>
      </w:pPr>
      <w:r w:rsidRPr="003E1CC4">
        <w:rPr>
          <w:rFonts w:ascii="Courier New" w:hAnsi="Courier New" w:cs="Courier New"/>
        </w:rPr>
        <w:t>MTRRRVLSVVVLLAALACRLGAQTPEQPAPPATTVQPTATRQQTSFPFRVCELSSHGDLFRFSSDIQCPSFGTRENHTEGLLMVFKDNIIPYSFKVRSYTKIVTNILIYNGWYADSVTNRHEEKFSVDSYETDQMDTIYQCYNAVKMTKDGLTRVYVDRDGVNITVNLKPTGGLANGVRRYASQTELYDAPGWLIWTYRTRTTVNCLITDMMAKSNSPFDFFVTTTGQTVEMSPFYDGKNKETFHERADSFHVRTNYKIVDYDNRGTNPQGERRAFLDKGTYTLSWKLENRTAYCPLQHWQTFDSTIATETGKSIHFVTDEGTSSFVTNTTVGIELPDAFKCIEEQVNKTMHEKYEAVQDRYTKGQEAITYFITSGGLLLAWLPLTPRSLATVKNLTELTTPTSSPPSSPSPPAPSAARGSTPAAVLRRRRRDAGNATTPVPPTAPGKSLGTLNNPATVQIQFAYDSLRRQINRMLGDLARAWCLEQKRQNMVLRELTKINPTTVMSSIYGKAVAAKRLGDVISVSQCVPVNQATVTLRKSMRVPGSETMCYSRPLVSFSFINDTKTYEGQLGTDNEIFLTKKMTEVCQATSQYYFQSGNEIHVYNDYHHFKTIELDGIATLQTFISLNTSLIENIDFASLELYSRDEQRASNVFDLEGIFREYNFQAQNIAGLRKDLDNAVSNGRNQFVDGLGELMDSLGSVGQSITNLVSTVGGLFSSLVSGFISFFKNPFGGMLILVLVAGVVILVISLTRRTRQMSQQPVQMLYPGIDELAQQHASGEGPGINPISKTELQAIMLALHEQNQEQKRAAQRAAGPSVASRALQAARDRFPGLRRRRYHDPETAAALLGEAETEF</w:t>
      </w:r>
    </w:p>
    <w:p w:rsidR="00A636D5" w:rsidRDefault="00A636D5" w:rsidP="007134A1">
      <w:pPr>
        <w:spacing w:line="240" w:lineRule="auto"/>
        <w:rPr>
          <w:rFonts w:ascii="Courier New" w:hAnsi="Courier New" w:cs="Courier New"/>
        </w:rPr>
      </w:pPr>
    </w:p>
    <w:p w:rsidR="00A636D5" w:rsidRDefault="00A636D5" w:rsidP="00A636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995"/>
        <w:gridCol w:w="990"/>
        <w:gridCol w:w="1281"/>
      </w:tblGrid>
      <w:tr w:rsidR="00A636D5" w:rsidTr="004A7E50">
        <w:tc>
          <w:tcPr>
            <w:tcW w:w="2785" w:type="dxa"/>
            <w:vAlign w:val="bottom"/>
          </w:tcPr>
          <w:p w:rsidR="00A636D5" w:rsidRPr="00DC1F02" w:rsidRDefault="00A636D5" w:rsidP="004A7E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5: </w:t>
            </w:r>
            <w:r w:rsidRPr="003E1CC4">
              <w:rPr>
                <w:rFonts w:cstheme="minorHAnsi"/>
                <w:bCs/>
                <w:color w:val="000000"/>
              </w:rPr>
              <w:t>P06473 · GB_HCMVA</w:t>
            </w:r>
          </w:p>
        </w:tc>
        <w:tc>
          <w:tcPr>
            <w:tcW w:w="2995" w:type="dxa"/>
          </w:tcPr>
          <w:p w:rsidR="00A636D5" w:rsidRPr="00DC1F02" w:rsidRDefault="00A636D5" w:rsidP="004A7E5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B</w:t>
            </w:r>
          </w:p>
        </w:tc>
        <w:tc>
          <w:tcPr>
            <w:tcW w:w="990" w:type="dxa"/>
          </w:tcPr>
          <w:p w:rsidR="00A636D5" w:rsidRPr="00DC1F02" w:rsidRDefault="00A636D5" w:rsidP="004A7E5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gB</w:t>
            </w:r>
          </w:p>
        </w:tc>
        <w:tc>
          <w:tcPr>
            <w:tcW w:w="1281" w:type="dxa"/>
          </w:tcPr>
          <w:p w:rsidR="00A636D5" w:rsidRPr="00DC1F02" w:rsidRDefault="00A636D5" w:rsidP="004A7E5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906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A636D5" w:rsidRDefault="00A636D5" w:rsidP="00A636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ESRIWCLVVCVNLCIVCLGAAVSSSSTSHATSSTHNGSHTSRTTSAQTRSVYSQHVTSSEAVSHRANETIYNTTLKYGDVVGVNTTKYPYRVCSMAQGTDLIRFERNIICTSMKPINEDLDEGIMVVYKRNIVAHTFKVRVYQKVLTFRRSYAYIYTTYLLGSNTEYVAPPMWEIHHINKFAQCYSSYSRVIGGTVFVAYHRDSYENKTMQLIPDDYSNTHSTRYVTVKDQWHSRGSTWLYRETCNLNCMLTITTARSKYPYHFFATSTGDVVYISPFYNGTNRNASYFGENADKFFIFPNYTIVSDFGRPNAAPETHRLVAFLERADSVISWDIQDEKNVTCQLTFWEASERTIRSEAEDSYHFSSAKMTATFLSKKQEVNMSDSALDCVRDEAINKLQQIFNTSYNQTYEKYGNVSVFETSGGLVVFWQGIKQKSLVELERLANRSSLNITHRTRRSTSDNNTTHLSSMESVHNLVYAQLQFTYDTLRGYINRALAQIAEAWCVDQRRTLEVFKELSKINPSAILSAIYNKPIAARFMGDVLGLASCVTINQTSVKVLRDMNVKESPGRCYSRPVVIFNFANSSYVQYGQLGEDNEILLGNHRTEECQLPSLKIFIAGNSAYEYVDYLFKRMIDLSSISTVDSMIALDIDPLENTDFRVLELYSQKELRSSNVFDLEEIMREFNSYKQRVKYVEDKVVDPLPPYLKGLDDLMSGLGAAGKAVGVAIGAVGGAVASVVEGVATFLKNPFGAFTIILVAIAVVIITYLIYTRQRRLCTQPLQNLFPYLVSADGTTVTSGSTKDTSLQAPPSYEESVYNSGRKGPGPPSSDASTAAPPYTNEQAYQMLLALARLDAEQRAQQNGTDSLDGQTGTQDKGQKPNLLDRLRHRKNGYRHLKDSDEEENV</w:t>
      </w:r>
    </w:p>
    <w:p w:rsidR="00A636D5" w:rsidRDefault="00A636D5" w:rsidP="00A636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:rsidR="00A636D5" w:rsidRDefault="00A636D5" w:rsidP="00A636D5">
      <w:pPr>
        <w:rPr>
          <w:rFonts w:ascii="Courier New" w:hAnsi="Courier New" w:cs="Courier New"/>
        </w:rPr>
      </w:pPr>
    </w:p>
    <w:tbl>
      <w:tblPr>
        <w:tblStyle w:val="TableGrid"/>
        <w:tblW w:w="7105" w:type="dxa"/>
        <w:tblLook w:val="04A0" w:firstRow="1" w:lastRow="0" w:firstColumn="1" w:lastColumn="0" w:noHBand="0" w:noVBand="1"/>
      </w:tblPr>
      <w:tblGrid>
        <w:gridCol w:w="3116"/>
        <w:gridCol w:w="3117"/>
        <w:gridCol w:w="872"/>
      </w:tblGrid>
      <w:tr w:rsidR="00A636D5" w:rsidTr="004A7E50">
        <w:tc>
          <w:tcPr>
            <w:tcW w:w="3116" w:type="dxa"/>
            <w:vAlign w:val="center"/>
          </w:tcPr>
          <w:p w:rsidR="00A636D5" w:rsidRDefault="00A636D5" w:rsidP="004A7E5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 xml:space="preserve">JC polyomavirus </w:t>
            </w:r>
            <w:r w:rsidRPr="00F20167">
              <w:rPr>
                <w:rFonts w:cstheme="minorHAnsi"/>
                <w:color w:val="231F20"/>
              </w:rPr>
              <w:t>(JCV)</w:t>
            </w:r>
          </w:p>
          <w:p w:rsidR="00A636D5" w:rsidRDefault="00A636D5" w:rsidP="004A7E50">
            <w:pPr>
              <w:jc w:val="center"/>
              <w:rPr>
                <w:rFonts w:ascii="Courier New" w:hAnsi="Courier New" w:cs="Courier New"/>
              </w:rPr>
            </w:pPr>
            <w:r w:rsidRPr="00F20167">
              <w:rPr>
                <w:rFonts w:cstheme="minorHAnsi"/>
                <w:color w:val="231F20"/>
              </w:rPr>
              <w:t>P03089 VP1_POVJC</w:t>
            </w:r>
          </w:p>
        </w:tc>
        <w:tc>
          <w:tcPr>
            <w:tcW w:w="3117" w:type="dxa"/>
            <w:vAlign w:val="center"/>
          </w:tcPr>
          <w:p w:rsidR="00A636D5" w:rsidRPr="00F20167" w:rsidRDefault="00A636D5" w:rsidP="004A7E5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F20167">
              <w:rPr>
                <w:rFonts w:cstheme="minorHAnsi"/>
                <w:color w:val="231F20"/>
              </w:rPr>
              <w:t>Major capsid protein VP1</w:t>
            </w:r>
          </w:p>
        </w:tc>
        <w:tc>
          <w:tcPr>
            <w:tcW w:w="872" w:type="dxa"/>
            <w:vAlign w:val="center"/>
          </w:tcPr>
          <w:p w:rsidR="00A636D5" w:rsidRPr="00A6702A" w:rsidRDefault="00A636D5" w:rsidP="004A7E50">
            <w:pPr>
              <w:jc w:val="center"/>
              <w:rPr>
                <w:rFonts w:cstheme="minorHAnsi"/>
              </w:rPr>
            </w:pPr>
            <w:r w:rsidRPr="00A6702A">
              <w:rPr>
                <w:rFonts w:cstheme="minorHAnsi"/>
              </w:rPr>
              <w:t>354 AA</w:t>
            </w:r>
          </w:p>
        </w:tc>
      </w:tr>
    </w:tbl>
    <w:p w:rsidR="00A636D5" w:rsidRDefault="00A636D5" w:rsidP="00A636D5">
      <w:pPr>
        <w:rPr>
          <w:rFonts w:ascii="Courier New" w:hAnsi="Courier New" w:cs="Courier New"/>
        </w:rPr>
      </w:pPr>
      <w:r w:rsidRPr="002C39FB">
        <w:rPr>
          <w:rFonts w:ascii="Courier New" w:hAnsi="Courier New" w:cs="Courier New"/>
        </w:rPr>
        <w:t>MAPTKRKGERKDPVQVPKLLIRGGVEVLEVKTGVDSITEVECFLTPEMGDPDEHLRGFSKSISISDTFESDSPNRDMLPCYSVARIPLPNLNEDLTCGNILMWEAVTLKTEVIGVTSLMNVHSNGQATHDNGAGKPVQGTSFHFFSVGGEALELQGVLFNYRTKYPDGTIFPKNATVQSQVMNTEHKAYLDKNKAYPVECWVPDPTRNENTRYFGTLTGGENVPPVLHITNTATTVLLDEFGVGPLCKGDNLYLSAVDVCGMFTNRSGSQQWRGLSRYFKVQLRKRRVKNPYPISFLLTDLINRRTPRVDGQPMYGMDAQVEEVRVFEGTEELPGDPDMMRYVDKYGQLQTKML</w:t>
      </w:r>
    </w:p>
    <w:p w:rsidR="00A636D5" w:rsidRDefault="00A636D5" w:rsidP="007134A1">
      <w:pPr>
        <w:spacing w:line="240" w:lineRule="auto"/>
        <w:rPr>
          <w:rFonts w:ascii="Courier New" w:hAnsi="Courier New" w:cs="Courier New"/>
        </w:rPr>
      </w:pPr>
    </w:p>
    <w:tbl>
      <w:tblPr>
        <w:tblStyle w:val="TableGrid"/>
        <w:tblW w:w="7105" w:type="dxa"/>
        <w:tblLook w:val="04A0" w:firstRow="1" w:lastRow="0" w:firstColumn="1" w:lastColumn="0" w:noHBand="0" w:noVBand="1"/>
      </w:tblPr>
      <w:tblGrid>
        <w:gridCol w:w="3116"/>
        <w:gridCol w:w="3117"/>
        <w:gridCol w:w="872"/>
      </w:tblGrid>
      <w:tr w:rsidR="00E32464" w:rsidTr="000D3D6F">
        <w:tc>
          <w:tcPr>
            <w:tcW w:w="3116" w:type="dxa"/>
            <w:vAlign w:val="center"/>
          </w:tcPr>
          <w:p w:rsidR="00E32464" w:rsidRDefault="00E32464" w:rsidP="007134A1">
            <w:pPr>
              <w:spacing w:line="240" w:lineRule="auto"/>
              <w:jc w:val="center"/>
              <w:rPr>
                <w:rFonts w:ascii="Courier New" w:hAnsi="Courier New" w:cs="Courier New"/>
              </w:rPr>
            </w:pPr>
            <w:r w:rsidRPr="00BB7AA2">
              <w:rPr>
                <w:rFonts w:cstheme="minorHAnsi"/>
                <w:color w:val="231F20"/>
              </w:rPr>
              <w:lastRenderedPageBreak/>
              <w:t xml:space="preserve">Human papillomavirus </w:t>
            </w:r>
            <w:r>
              <w:rPr>
                <w:rFonts w:cstheme="minorHAnsi"/>
                <w:color w:val="231F20"/>
              </w:rPr>
              <w:t xml:space="preserve">Q81007 </w:t>
            </w:r>
          </w:p>
        </w:tc>
        <w:tc>
          <w:tcPr>
            <w:tcW w:w="3117" w:type="dxa"/>
            <w:vAlign w:val="center"/>
          </w:tcPr>
          <w:p w:rsidR="00E32464" w:rsidRPr="00F20167" w:rsidRDefault="00E32464" w:rsidP="007134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Major capsid protein L1</w:t>
            </w:r>
          </w:p>
        </w:tc>
        <w:tc>
          <w:tcPr>
            <w:tcW w:w="872" w:type="dxa"/>
            <w:vAlign w:val="center"/>
          </w:tcPr>
          <w:p w:rsidR="00E32464" w:rsidRPr="00A6702A" w:rsidRDefault="00E32464" w:rsidP="007134A1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4</w:t>
            </w:r>
            <w:r w:rsidRPr="00A6702A">
              <w:rPr>
                <w:rFonts w:cstheme="minorHAnsi"/>
              </w:rPr>
              <w:t xml:space="preserve"> AA</w:t>
            </w:r>
          </w:p>
        </w:tc>
      </w:tr>
    </w:tbl>
    <w:p w:rsidR="00E32464" w:rsidRDefault="00E32464" w:rsidP="007134A1">
      <w:pPr>
        <w:spacing w:line="240" w:lineRule="auto"/>
        <w:rPr>
          <w:rFonts w:ascii="Courier New" w:hAnsi="Courier New" w:cs="Courier New"/>
        </w:rPr>
      </w:pPr>
      <w:r w:rsidRPr="00D01FAA">
        <w:rPr>
          <w:rFonts w:ascii="Courier New" w:hAnsi="Courier New" w:cs="Courier New"/>
        </w:rPr>
        <w:t>TVYLPPVPVSKVVSTDEYVARTNIYYHAGTSRLLAVGHPYFPIKKPNNNKILVPKVSGLQYRVFRIHLPDPNKFGFPDTSFYNPDTQRLVWACVGVEVGRGQPLGVGISGHPLLNKLDDTENASAYAANAGVDNRECISMDYKQTQLCLIGCKPPIGEHWGKGSPCTNVAVNPGDCPPLELINTVIQDGDMVDTGFGAMDFTTLQANKSEVPLDICTSICKYPDYIKMVSEPYGDSLFFYLRREQMFVRHLFNRAGTVGENVPDDLYIKGSGSTANLASSNYFPTPSGSMVTSDAQIFNKPYWLQRAQGHNNGICWGNQLFVTVVDTTRSTNMSLCAAISTSETTYKNTNFKEYLRHGEEYDLQFIFQLCKITLTADVMTYIHSMNSTILEDWNFGLQPPPGGTLEDTYRFVTSQAIACQKHTPPAPKEDPLKKYTFWEVNLKEKFSADLDQFPLGRKFLLQAGLKAKPKFTLGKRKATPTTSSTSTTAKRKKR</w:t>
      </w:r>
    </w:p>
    <w:tbl>
      <w:tblPr>
        <w:tblStyle w:val="TableGrid"/>
        <w:tblW w:w="7555" w:type="dxa"/>
        <w:tblLook w:val="04A0" w:firstRow="1" w:lastRow="0" w:firstColumn="1" w:lastColumn="0" w:noHBand="0" w:noVBand="1"/>
      </w:tblPr>
      <w:tblGrid>
        <w:gridCol w:w="3685"/>
        <w:gridCol w:w="2864"/>
        <w:gridCol w:w="1006"/>
      </w:tblGrid>
      <w:tr w:rsidR="007134A1" w:rsidTr="002575F4">
        <w:tc>
          <w:tcPr>
            <w:tcW w:w="3685" w:type="dxa"/>
            <w:vAlign w:val="center"/>
          </w:tcPr>
          <w:p w:rsidR="007134A1" w:rsidRDefault="002575F4" w:rsidP="002575F4">
            <w:pPr>
              <w:spacing w:line="240" w:lineRule="auto"/>
              <w:rPr>
                <w:rFonts w:ascii="Courier New" w:hAnsi="Courier New" w:cs="Courier New"/>
              </w:rPr>
            </w:pPr>
            <w:r>
              <w:rPr>
                <w:rFonts w:cstheme="minorHAnsi"/>
                <w:color w:val="231F20"/>
              </w:rPr>
              <w:t>Mouse mammary tumor virus P03374</w:t>
            </w:r>
            <w:r w:rsidR="007134A1">
              <w:rPr>
                <w:rFonts w:cstheme="minorHAnsi"/>
                <w:color w:val="231F20"/>
              </w:rPr>
              <w:t xml:space="preserve"> </w:t>
            </w:r>
          </w:p>
        </w:tc>
        <w:tc>
          <w:tcPr>
            <w:tcW w:w="2864" w:type="dxa"/>
            <w:vAlign w:val="center"/>
          </w:tcPr>
          <w:p w:rsidR="007134A1" w:rsidRPr="00F20167" w:rsidRDefault="007134A1" w:rsidP="00C70CC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</w:t>
            </w:r>
            <w:r w:rsidR="002575F4">
              <w:rPr>
                <w:rFonts w:cstheme="minorHAnsi"/>
                <w:color w:val="231F20"/>
              </w:rPr>
              <w:t xml:space="preserve"> gp70</w:t>
            </w:r>
          </w:p>
        </w:tc>
        <w:tc>
          <w:tcPr>
            <w:tcW w:w="1006" w:type="dxa"/>
            <w:vAlign w:val="center"/>
          </w:tcPr>
          <w:p w:rsidR="007134A1" w:rsidRPr="00A6702A" w:rsidRDefault="002575F4" w:rsidP="00C70CC9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8</w:t>
            </w:r>
            <w:r w:rsidR="007134A1" w:rsidRPr="00A6702A">
              <w:rPr>
                <w:rFonts w:cstheme="minorHAnsi"/>
              </w:rPr>
              <w:t xml:space="preserve"> AA</w:t>
            </w:r>
          </w:p>
        </w:tc>
      </w:tr>
    </w:tbl>
    <w:p w:rsidR="007134A1" w:rsidRDefault="007134A1" w:rsidP="007134A1">
      <w:pPr>
        <w:pStyle w:val="PlainText"/>
        <w:rPr>
          <w:rFonts w:ascii="Courier New" w:hAnsi="Courier New" w:cs="Courier New"/>
        </w:rPr>
      </w:pPr>
    </w:p>
    <w:p w:rsidR="007134A1" w:rsidRDefault="007134A1" w:rsidP="007134A1">
      <w:pPr>
        <w:pStyle w:val="PlainText"/>
        <w:rPr>
          <w:rFonts w:ascii="Courier New" w:hAnsi="Courier New" w:cs="Courier New"/>
        </w:rPr>
      </w:pPr>
      <w:r w:rsidRPr="00E46ADC">
        <w:rPr>
          <w:rFonts w:ascii="Courier New" w:hAnsi="Courier New" w:cs="Courier New"/>
        </w:rPr>
        <w:t>MPNHQSGSPTGSSDLLLSGKKQRPHLALRRKRRREMRKINRKVRRMNLAPIKEKTAWQHLQALISEAEEVLKTSQTPQNSLTLFLALLSVLGPPPVTGESYWAYLPKPPILHPVGWGSTDPIRVLTNQTMYLGGSPDFHGFRNMSGNVHFEGKSDTLPICFSFSFSTPTGCFQVDKQVFLSDTPTVDNNKPGGKGDKRRMWELWLHTLGNSGANTKLVPIKKKLPPKYPHCQIAFKKDAFWEGDESAPPRWLPCAFPDKGVSFSPKGALGLLWDFSLPSPSVDQSDQIKSKKDLFGNYTPPVNKEVHRWYEAGWVEPTWFWENSPKDPNDRDFTALVPHTELFRLVAASRHLILKRPGFQEHEMIPTSACVTYPYAILLGLPQLIDIEKRGSTFHISCSSCRLTNCLDSSAYDYAAIIVKRPPYVLLPVDIGDEPWFDDSAIQTFRYATDLIRAKRFVAAIILGISALIAIITSFAVATTALVKEMQTATFVNNLHRNVTLALSEQRIIDLKLEARLNALEEVVLELGQDVANLKTRMSTRCHANYDFICVTPLPYNATEDWERTRAHLLGIWNDNEISYNIQELTNLISDMSKQHIDAVDLSGLAQSFANGVKALNPLDWTQYFIFIGVGALLLVIVLMIFPIVFQCLAKSLDQVQSDLNVLLLKKKKGGNAAPAAEMVELPRVSYT</w:t>
      </w:r>
    </w:p>
    <w:p w:rsidR="007134A1" w:rsidRDefault="007134A1">
      <w:pPr>
        <w:spacing w:line="259" w:lineRule="auto"/>
        <w:rPr>
          <w:rFonts w:ascii="Courier New" w:hAnsi="Courier New" w:cs="Courier New"/>
          <w:sz w:val="21"/>
          <w:szCs w:val="21"/>
        </w:rPr>
      </w:pPr>
      <w:bookmarkStart w:id="0" w:name="_GoBack"/>
      <w:bookmarkEnd w:id="0"/>
    </w:p>
    <w:tbl>
      <w:tblPr>
        <w:tblStyle w:val="TableGrid"/>
        <w:tblW w:w="7555" w:type="dxa"/>
        <w:tblLook w:val="04A0" w:firstRow="1" w:lastRow="0" w:firstColumn="1" w:lastColumn="0" w:noHBand="0" w:noVBand="1"/>
      </w:tblPr>
      <w:tblGrid>
        <w:gridCol w:w="3685"/>
        <w:gridCol w:w="2864"/>
        <w:gridCol w:w="1006"/>
      </w:tblGrid>
      <w:tr w:rsidR="00532D41" w:rsidTr="00C70CC9">
        <w:tc>
          <w:tcPr>
            <w:tcW w:w="3685" w:type="dxa"/>
            <w:vAlign w:val="center"/>
          </w:tcPr>
          <w:p w:rsidR="00532D41" w:rsidRDefault="00532D41" w:rsidP="00C70CC9">
            <w:pPr>
              <w:spacing w:line="240" w:lineRule="auto"/>
              <w:rPr>
                <w:rFonts w:ascii="Courier New" w:hAnsi="Courier New" w:cs="Courier New"/>
              </w:rPr>
            </w:pPr>
            <w:r>
              <w:rPr>
                <w:rFonts w:cstheme="minorHAnsi"/>
                <w:color w:val="231F20"/>
              </w:rPr>
              <w:t>Bovine leukemia virus P</w:t>
            </w:r>
            <w:r w:rsidR="005F669F">
              <w:rPr>
                <w:rFonts w:cstheme="minorHAnsi"/>
                <w:color w:val="231F20"/>
              </w:rPr>
              <w:t>51519</w:t>
            </w:r>
          </w:p>
        </w:tc>
        <w:tc>
          <w:tcPr>
            <w:tcW w:w="2864" w:type="dxa"/>
            <w:vAlign w:val="center"/>
          </w:tcPr>
          <w:p w:rsidR="00532D41" w:rsidRPr="00F20167" w:rsidRDefault="00532D41" w:rsidP="00C70CC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 xml:space="preserve">Envelope glycoprotein </w:t>
            </w:r>
          </w:p>
        </w:tc>
        <w:tc>
          <w:tcPr>
            <w:tcW w:w="1006" w:type="dxa"/>
            <w:vAlign w:val="center"/>
          </w:tcPr>
          <w:p w:rsidR="00532D41" w:rsidRPr="00A6702A" w:rsidRDefault="00982266" w:rsidP="00C70CC9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5</w:t>
            </w:r>
            <w:r w:rsidR="00532D41" w:rsidRPr="00A6702A">
              <w:rPr>
                <w:rFonts w:cstheme="minorHAnsi"/>
              </w:rPr>
              <w:t xml:space="preserve"> AA</w:t>
            </w:r>
          </w:p>
        </w:tc>
      </w:tr>
    </w:tbl>
    <w:p w:rsidR="007134A1" w:rsidRPr="00E46ADC" w:rsidRDefault="007134A1" w:rsidP="007134A1">
      <w:pPr>
        <w:pStyle w:val="PlainText"/>
        <w:rPr>
          <w:rFonts w:ascii="Courier New" w:hAnsi="Courier New" w:cs="Courier New"/>
        </w:rPr>
      </w:pPr>
    </w:p>
    <w:p w:rsidR="007134A1" w:rsidRPr="00E46ADC" w:rsidRDefault="007134A1" w:rsidP="007134A1">
      <w:pPr>
        <w:pStyle w:val="PlainText"/>
        <w:rPr>
          <w:rFonts w:ascii="Courier New" w:hAnsi="Courier New" w:cs="Courier New"/>
        </w:rPr>
      </w:pPr>
      <w:r w:rsidRPr="00E46ADC">
        <w:rPr>
          <w:rFonts w:ascii="Courier New" w:hAnsi="Courier New" w:cs="Courier New"/>
        </w:rPr>
        <w:t>MPKERRSRRRPQPIIRWVSLTLTLLALCQPIQTWRCSLSLGNQQWMTTYNQEAKFSISIDQILEAHNQSPFCPRSPRYTLDFVNGYPKIYWPPPQGRRRFGARAMVTYDCEPRCPYVGADHFDCPHWDNASQADQGSFYVNHQILFLHLKQCHGIFTLTWEIWGYDPLITFSLHKIPDPPQPDFPQLNSDWVPSVRSWALLLNQTARAFPDCAICWEPSPPWAPEILVYNKTISGSGPGLALPDAQIFWVNTSLFNTTQGWHHPSQRLLFNVSQGNALLLPPISLVNLSTVSSAPPTRVRRSPVAALTLGLALSVGLTGINVAVSALSHQRLTSLIHVLEQDQQRLITAINQTHYNLLNVASVVAQNRRGLDWLYIRLGFQSLCPTINEPCCFLRIQNDSIIRLGDLQPLSQRVSTDWQWPWNWDLGLTAWVRETIHSVLSLFLLALFLLFLAPCLIKCLTSRLLKLLRQAPHFPEISFPPKPDSDYQALLPSAPEIYSHLSPTKPDYINLRPCP</w:t>
      </w:r>
    </w:p>
    <w:p w:rsidR="007134A1" w:rsidRDefault="007134A1" w:rsidP="007134A1">
      <w:pPr>
        <w:spacing w:line="240" w:lineRule="auto"/>
        <w:rPr>
          <w:rFonts w:ascii="Courier New" w:hAnsi="Courier New" w:cs="Courier New"/>
        </w:rPr>
      </w:pP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3775"/>
        <w:gridCol w:w="3420"/>
        <w:gridCol w:w="1170"/>
      </w:tblGrid>
      <w:tr w:rsidR="00681959" w:rsidTr="00681959">
        <w:tc>
          <w:tcPr>
            <w:tcW w:w="3775" w:type="dxa"/>
            <w:vAlign w:val="center"/>
          </w:tcPr>
          <w:p w:rsidR="00982266" w:rsidRDefault="00982266" w:rsidP="00982266">
            <w:pPr>
              <w:spacing w:line="240" w:lineRule="auto"/>
              <w:rPr>
                <w:rFonts w:ascii="Courier New" w:hAnsi="Courier New" w:cs="Courier New"/>
              </w:rPr>
            </w:pPr>
            <w:r>
              <w:rPr>
                <w:rFonts w:cstheme="minorHAnsi"/>
                <w:color w:val="231F20"/>
              </w:rPr>
              <w:t>Human endogenous retrovirus group K P10266</w:t>
            </w:r>
          </w:p>
        </w:tc>
        <w:tc>
          <w:tcPr>
            <w:tcW w:w="3420" w:type="dxa"/>
            <w:vAlign w:val="center"/>
          </w:tcPr>
          <w:p w:rsidR="00982266" w:rsidRPr="00F20167" w:rsidRDefault="00982266" w:rsidP="00C70CC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574E10">
              <w:rPr>
                <w:bCs/>
              </w:rPr>
              <w:t>Endogenous retrovirus group K member 10 Pol protein</w:t>
            </w:r>
          </w:p>
        </w:tc>
        <w:tc>
          <w:tcPr>
            <w:tcW w:w="1170" w:type="dxa"/>
            <w:vAlign w:val="center"/>
          </w:tcPr>
          <w:p w:rsidR="00982266" w:rsidRPr="00A6702A" w:rsidRDefault="00982266" w:rsidP="0098226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014 </w:t>
            </w:r>
            <w:r w:rsidRPr="00A6702A">
              <w:rPr>
                <w:rFonts w:cstheme="minorHAnsi"/>
              </w:rPr>
              <w:t>AA</w:t>
            </w:r>
          </w:p>
        </w:tc>
      </w:tr>
    </w:tbl>
    <w:p w:rsidR="00982266" w:rsidRDefault="00982266" w:rsidP="007134A1">
      <w:pPr>
        <w:spacing w:line="240" w:lineRule="auto"/>
        <w:rPr>
          <w:rFonts w:ascii="Courier New" w:hAnsi="Courier New" w:cs="Courier New"/>
        </w:rPr>
      </w:pPr>
    </w:p>
    <w:p w:rsidR="007134A1" w:rsidRDefault="007134A1" w:rsidP="002575F4">
      <w:pPr>
        <w:pStyle w:val="PlainText"/>
        <w:rPr>
          <w:rFonts w:ascii="Courier New" w:hAnsi="Courier New" w:cs="Courier New"/>
        </w:rPr>
      </w:pPr>
      <w:r w:rsidRPr="0046304A">
        <w:rPr>
          <w:rFonts w:ascii="Courier New" w:hAnsi="Courier New" w:cs="Courier New"/>
        </w:rPr>
        <w:t>NKSRKRRNRVSFLGAVTVEPPKPIPLTWKTEKPVWVNQWPLPKQKLEALHLLANEQLEKGHIEPSFSPWNSPVFVIQKKSGKWHTLTDLRAVNAVIQPMGPLQPGLPSPAMIPKDWPLIIIDLKDCFFTIPLAEQDCEKFAFTIPAINNKEPATRFQWKVLPQGMLNSPTICQTFVGRALQPVREKFSDCYIIHYIDDILCAAETKDKLIDCYTFLQAEVANAGLAIASDKIQTSTPFHYLGMQIENRKIKPQKIEIRKDTLKTLNDFQKLLGDINWIRPTLGIPTYAMSNLFSILRGDSDLNSQRILTPEATKEIKLVEEKIQSAQINRIDPLAPLQLLIFATAHSPTGIIIQNTDLVEWSFLPHSTVKTFTLYLDQIATLIGQTRLRITKLCGNDPDKIVVPLTKEQVRQAFINSGAWQIGLANFVGLIDNHYPKTKIFQFLKLTTWILPKITRREPLENALTVFTDGSSNGKAAYTGPKERVIKTPYQSAQRDELVAVITVLQDFDQPINIISDSAYVVQATRDVETALIKYSMDDQLNQLFNLLQQTVRKRNFPFYITYIRAHTNLPGPLTKANEQADLLVSSALIKAQELHALTHVNAAGLKNKFDVTWKQAKDIVQHCTQCQVLHLPTQEAGVNPRGLCPNALWQMDVTHVPSFGRLSYVHVTVDTYSHFIWATCQTGESTSHVKKHLLSCFAVMGVPEKIKTDNGPGYCSKAFQKFLSQWKISHTTGIPYNSQGQAIVERTNRTLKTQLVKQKEGGDSKECTTPQMQLNLALYTLNFLNIYRNQTTTSAEQHLTGKKNSPHEGKLIWWKDNKNKTWEIGKVITWGRGFACVSPGENQLPVWLPTRHLKFYNEPIGDAKKRASTEMVTPVTWMDNPIEVYVNDSIWVPGPIDDRCPAKPEEEGMMINISIGYRYPPICLGRAPGCLMPAVQNWLVEVPTVSPISRFTYHMVSGMSLRPRVNYLQDFSYQRSLKFRPKGKPCPKEIPKESKNTEVLVWEECVANSAVIL</w:t>
      </w:r>
    </w:p>
    <w:sectPr w:rsidR="007134A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745B" w:rsidRDefault="006A745B">
      <w:pPr>
        <w:spacing w:after="0" w:line="240" w:lineRule="auto"/>
      </w:pPr>
      <w:r>
        <w:separator/>
      </w:r>
    </w:p>
  </w:endnote>
  <w:endnote w:type="continuationSeparator" w:id="0">
    <w:p w:rsidR="006A745B" w:rsidRDefault="006A7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17312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4FC3" w:rsidRDefault="00E324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73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4FC3" w:rsidRDefault="006A74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745B" w:rsidRDefault="006A745B">
      <w:pPr>
        <w:spacing w:after="0" w:line="240" w:lineRule="auto"/>
      </w:pPr>
      <w:r>
        <w:separator/>
      </w:r>
    </w:p>
  </w:footnote>
  <w:footnote w:type="continuationSeparator" w:id="0">
    <w:p w:rsidR="006A745B" w:rsidRDefault="006A74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464"/>
    <w:rsid w:val="002575F4"/>
    <w:rsid w:val="003C6649"/>
    <w:rsid w:val="00532D41"/>
    <w:rsid w:val="00581230"/>
    <w:rsid w:val="005F669F"/>
    <w:rsid w:val="00681959"/>
    <w:rsid w:val="006A745B"/>
    <w:rsid w:val="007134A1"/>
    <w:rsid w:val="007D7959"/>
    <w:rsid w:val="008B73E8"/>
    <w:rsid w:val="00982266"/>
    <w:rsid w:val="00A636D5"/>
    <w:rsid w:val="00A7323A"/>
    <w:rsid w:val="00DE7A7C"/>
    <w:rsid w:val="00E32464"/>
    <w:rsid w:val="00FA0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6691E9-19D5-4775-9649-EAEACFA75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46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24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464"/>
  </w:style>
  <w:style w:type="table" w:styleId="TableGrid">
    <w:name w:val="Table Grid"/>
    <w:basedOn w:val="TableNormal"/>
    <w:uiPriority w:val="39"/>
    <w:rsid w:val="00E32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34A1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134A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134A1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prot.org/uniprotkb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g</dc:creator>
  <cp:keywords/>
  <dc:description/>
  <cp:lastModifiedBy>apg</cp:lastModifiedBy>
  <cp:revision>2</cp:revision>
  <dcterms:created xsi:type="dcterms:W3CDTF">2024-04-15T20:33:00Z</dcterms:created>
  <dcterms:modified xsi:type="dcterms:W3CDTF">2024-04-15T20:33:00Z</dcterms:modified>
</cp:coreProperties>
</file>